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353" w:type="dxa"/>
        <w:tblLook w:val="04A0" w:firstRow="1" w:lastRow="0" w:firstColumn="1" w:lastColumn="0" w:noHBand="0" w:noVBand="1"/>
      </w:tblPr>
      <w:tblGrid>
        <w:gridCol w:w="2393"/>
        <w:gridCol w:w="1288"/>
        <w:gridCol w:w="1334"/>
        <w:gridCol w:w="940"/>
        <w:gridCol w:w="1052"/>
        <w:gridCol w:w="1276"/>
        <w:gridCol w:w="1057"/>
        <w:gridCol w:w="13"/>
      </w:tblGrid>
      <w:tr w:rsidR="00760C07" w:rsidRPr="003F2700" w14:paraId="0DDF2478" w14:textId="77777777" w:rsidTr="00AB48D7">
        <w:tc>
          <w:tcPr>
            <w:tcW w:w="9353" w:type="dxa"/>
            <w:gridSpan w:val="8"/>
          </w:tcPr>
          <w:p w14:paraId="3C867910" w14:textId="48C83AD6" w:rsidR="00556E4A" w:rsidRPr="00760C07" w:rsidRDefault="00556E4A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760C07">
              <w:rPr>
                <w:rFonts w:ascii="Times New Roman" w:hAnsi="Times New Roman" w:cs="Times New Roman"/>
                <w:lang w:val="en-US"/>
              </w:rPr>
              <w:t xml:space="preserve">Supplementary table 1. </w:t>
            </w:r>
            <w:r w:rsidR="00702971" w:rsidRPr="00760C07">
              <w:rPr>
                <w:rFonts w:ascii="Times New Roman" w:hAnsi="Times New Roman" w:cs="Times New Roman"/>
                <w:lang w:val="en-US"/>
              </w:rPr>
              <w:t>Factors associated to Overall Survival</w:t>
            </w:r>
          </w:p>
        </w:tc>
      </w:tr>
      <w:tr w:rsidR="00760C07" w:rsidRPr="00760C07" w14:paraId="3A67C456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4486D846" w14:textId="2AD72EC7" w:rsidR="00556E4A" w:rsidRPr="00760C07" w:rsidRDefault="003F2700" w:rsidP="00AB48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3562" w:type="dxa"/>
            <w:gridSpan w:val="3"/>
          </w:tcPr>
          <w:p w14:paraId="0423D69E" w14:textId="567F7E75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Univaria</w:t>
            </w:r>
            <w:r w:rsidR="00702971" w:rsidRPr="00760C07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3385" w:type="dxa"/>
            <w:gridSpan w:val="3"/>
          </w:tcPr>
          <w:p w14:paraId="6DED0F10" w14:textId="6F49E3A8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Multivaria</w:t>
            </w:r>
            <w:r w:rsidR="00702971" w:rsidRPr="00760C07">
              <w:rPr>
                <w:rFonts w:ascii="Times New Roman" w:hAnsi="Times New Roman" w:cs="Times New Roman"/>
              </w:rPr>
              <w:t>te</w:t>
            </w:r>
          </w:p>
        </w:tc>
      </w:tr>
      <w:tr w:rsidR="00760C07" w:rsidRPr="00760C07" w14:paraId="44626408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39E3E3E5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76AA9B0F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34" w:type="dxa"/>
          </w:tcPr>
          <w:p w14:paraId="0A0B8A9C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IC 95%</w:t>
            </w:r>
          </w:p>
        </w:tc>
        <w:tc>
          <w:tcPr>
            <w:tcW w:w="940" w:type="dxa"/>
          </w:tcPr>
          <w:p w14:paraId="77D13565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52" w:type="dxa"/>
          </w:tcPr>
          <w:p w14:paraId="2FFA62C5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6" w:type="dxa"/>
          </w:tcPr>
          <w:p w14:paraId="33ABFBCE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IC 95%</w:t>
            </w:r>
          </w:p>
        </w:tc>
        <w:tc>
          <w:tcPr>
            <w:tcW w:w="1057" w:type="dxa"/>
          </w:tcPr>
          <w:p w14:paraId="67E7D850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p</w:t>
            </w:r>
          </w:p>
        </w:tc>
      </w:tr>
      <w:tr w:rsidR="00760C07" w:rsidRPr="00760C07" w14:paraId="30A36DA2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0DA46120" w14:textId="690482C8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288" w:type="dxa"/>
          </w:tcPr>
          <w:p w14:paraId="762EB069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34" w:type="dxa"/>
          </w:tcPr>
          <w:p w14:paraId="7832974A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01-1.07</w:t>
            </w:r>
          </w:p>
        </w:tc>
        <w:tc>
          <w:tcPr>
            <w:tcW w:w="940" w:type="dxa"/>
          </w:tcPr>
          <w:p w14:paraId="47E2E87F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52" w:type="dxa"/>
          </w:tcPr>
          <w:p w14:paraId="66FE184A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6" w:type="dxa"/>
          </w:tcPr>
          <w:p w14:paraId="3CF6CC03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02-1.10</w:t>
            </w:r>
          </w:p>
        </w:tc>
        <w:tc>
          <w:tcPr>
            <w:tcW w:w="1057" w:type="dxa"/>
          </w:tcPr>
          <w:p w14:paraId="62FD75F7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02</w:t>
            </w:r>
          </w:p>
        </w:tc>
      </w:tr>
      <w:tr w:rsidR="00760C07" w:rsidRPr="00760C07" w14:paraId="0C46DB9D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08B19EB8" w14:textId="207FDAB5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Menopause</w:t>
            </w:r>
          </w:p>
        </w:tc>
        <w:tc>
          <w:tcPr>
            <w:tcW w:w="1288" w:type="dxa"/>
          </w:tcPr>
          <w:p w14:paraId="2122BB88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34" w:type="dxa"/>
          </w:tcPr>
          <w:p w14:paraId="4C811D35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59-3.08</w:t>
            </w:r>
          </w:p>
        </w:tc>
        <w:tc>
          <w:tcPr>
            <w:tcW w:w="940" w:type="dxa"/>
          </w:tcPr>
          <w:p w14:paraId="104A5B11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052" w:type="dxa"/>
          </w:tcPr>
          <w:p w14:paraId="0F94425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6" w:type="dxa"/>
          </w:tcPr>
          <w:p w14:paraId="45C2C38D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25-2.03</w:t>
            </w:r>
          </w:p>
        </w:tc>
        <w:tc>
          <w:tcPr>
            <w:tcW w:w="1057" w:type="dxa"/>
          </w:tcPr>
          <w:p w14:paraId="5BD4C2ED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540</w:t>
            </w:r>
          </w:p>
        </w:tc>
      </w:tr>
      <w:tr w:rsidR="00760C07" w:rsidRPr="00760C07" w14:paraId="39030E88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1563BD86" w14:textId="755DBE9D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1288" w:type="dxa"/>
          </w:tcPr>
          <w:p w14:paraId="2E6A8CF5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34" w:type="dxa"/>
          </w:tcPr>
          <w:p w14:paraId="48AE4D39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92-1.04</w:t>
            </w:r>
          </w:p>
        </w:tc>
        <w:tc>
          <w:tcPr>
            <w:tcW w:w="940" w:type="dxa"/>
          </w:tcPr>
          <w:p w14:paraId="61D562B7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052" w:type="dxa"/>
          </w:tcPr>
          <w:p w14:paraId="5238EC9B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6" w:type="dxa"/>
          </w:tcPr>
          <w:p w14:paraId="6CD9E640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96-1.08</w:t>
            </w:r>
          </w:p>
        </w:tc>
        <w:tc>
          <w:tcPr>
            <w:tcW w:w="1057" w:type="dxa"/>
          </w:tcPr>
          <w:p w14:paraId="7E630D52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540</w:t>
            </w:r>
          </w:p>
        </w:tc>
      </w:tr>
      <w:tr w:rsidR="00760C07" w:rsidRPr="00760C07" w14:paraId="12B5E009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4551481B" w14:textId="7ED28B19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Lymph nodes in Image / Unknown</w:t>
            </w:r>
          </w:p>
        </w:tc>
        <w:tc>
          <w:tcPr>
            <w:tcW w:w="1288" w:type="dxa"/>
          </w:tcPr>
          <w:p w14:paraId="5A47FF56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334" w:type="dxa"/>
          </w:tcPr>
          <w:p w14:paraId="171B63A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47-5.27</w:t>
            </w:r>
          </w:p>
        </w:tc>
        <w:tc>
          <w:tcPr>
            <w:tcW w:w="940" w:type="dxa"/>
          </w:tcPr>
          <w:p w14:paraId="10CBD119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52" w:type="dxa"/>
          </w:tcPr>
          <w:p w14:paraId="7621591C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276" w:type="dxa"/>
          </w:tcPr>
          <w:p w14:paraId="78648DBD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35-5.73</w:t>
            </w:r>
          </w:p>
        </w:tc>
        <w:tc>
          <w:tcPr>
            <w:tcW w:w="1057" w:type="dxa"/>
          </w:tcPr>
          <w:p w14:paraId="449E948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05</w:t>
            </w:r>
          </w:p>
        </w:tc>
      </w:tr>
      <w:tr w:rsidR="00760C07" w:rsidRPr="00760C07" w14:paraId="47C86488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66606194" w14:textId="2316C37B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Histology</w:t>
            </w:r>
          </w:p>
        </w:tc>
        <w:tc>
          <w:tcPr>
            <w:tcW w:w="1288" w:type="dxa"/>
          </w:tcPr>
          <w:p w14:paraId="1A8C6055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14:paraId="16585022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506E51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049095A8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C9F4C5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13BFFFE3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</w:p>
        </w:tc>
      </w:tr>
      <w:tr w:rsidR="00760C07" w:rsidRPr="00760C07" w14:paraId="63697704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6DC590AB" w14:textId="77777777" w:rsidR="00556E4A" w:rsidRPr="00760C07" w:rsidRDefault="00556E4A" w:rsidP="00AB48D7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</w:rPr>
              <w:t>Endo G1</w:t>
            </w:r>
          </w:p>
        </w:tc>
        <w:tc>
          <w:tcPr>
            <w:tcW w:w="1288" w:type="dxa"/>
          </w:tcPr>
          <w:p w14:paraId="4F4BD31A" w14:textId="209E6FFF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Referenc</w:t>
            </w:r>
            <w:r w:rsidR="00702971" w:rsidRPr="00760C0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34" w:type="dxa"/>
          </w:tcPr>
          <w:p w14:paraId="2AEE6456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68C138F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16D70009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291DC1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31674FB4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</w:p>
        </w:tc>
      </w:tr>
      <w:tr w:rsidR="00760C07" w:rsidRPr="00760C07" w14:paraId="629807D7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6007D15B" w14:textId="77777777" w:rsidR="00556E4A" w:rsidRPr="00760C07" w:rsidRDefault="00556E4A" w:rsidP="00AB48D7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</w:rPr>
              <w:t>Endo G2</w:t>
            </w:r>
          </w:p>
        </w:tc>
        <w:tc>
          <w:tcPr>
            <w:tcW w:w="1288" w:type="dxa"/>
          </w:tcPr>
          <w:p w14:paraId="26F78865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334" w:type="dxa"/>
          </w:tcPr>
          <w:p w14:paraId="01385998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87-10.41</w:t>
            </w:r>
          </w:p>
        </w:tc>
        <w:tc>
          <w:tcPr>
            <w:tcW w:w="940" w:type="dxa"/>
          </w:tcPr>
          <w:p w14:paraId="69D1D9F5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052" w:type="dxa"/>
          </w:tcPr>
          <w:p w14:paraId="32A37F9F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76" w:type="dxa"/>
          </w:tcPr>
          <w:p w14:paraId="4563C01E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45-7.31</w:t>
            </w:r>
          </w:p>
        </w:tc>
        <w:tc>
          <w:tcPr>
            <w:tcW w:w="1057" w:type="dxa"/>
          </w:tcPr>
          <w:p w14:paraId="1ECE1212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395</w:t>
            </w:r>
          </w:p>
        </w:tc>
      </w:tr>
      <w:tr w:rsidR="00760C07" w:rsidRPr="00760C07" w14:paraId="1B4BCD8F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7D71B1FF" w14:textId="77777777" w:rsidR="00556E4A" w:rsidRPr="00760C07" w:rsidRDefault="00556E4A" w:rsidP="00AB48D7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</w:rPr>
              <w:t>Endo G3</w:t>
            </w:r>
          </w:p>
        </w:tc>
        <w:tc>
          <w:tcPr>
            <w:tcW w:w="1288" w:type="dxa"/>
          </w:tcPr>
          <w:p w14:paraId="0DC67D40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1334" w:type="dxa"/>
          </w:tcPr>
          <w:p w14:paraId="12BFAC3C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23-29.77</w:t>
            </w:r>
          </w:p>
        </w:tc>
        <w:tc>
          <w:tcPr>
            <w:tcW w:w="940" w:type="dxa"/>
          </w:tcPr>
          <w:p w14:paraId="5E3F452C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52" w:type="dxa"/>
          </w:tcPr>
          <w:p w14:paraId="3C4D9ED9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276" w:type="dxa"/>
          </w:tcPr>
          <w:p w14:paraId="08D3B9F6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91-21.87</w:t>
            </w:r>
          </w:p>
        </w:tc>
        <w:tc>
          <w:tcPr>
            <w:tcW w:w="1057" w:type="dxa"/>
          </w:tcPr>
          <w:p w14:paraId="3D91BEA6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64</w:t>
            </w:r>
          </w:p>
        </w:tc>
      </w:tr>
      <w:tr w:rsidR="00760C07" w:rsidRPr="00760C07" w14:paraId="5A3821E9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4619A5F7" w14:textId="2649F66B" w:rsidR="00556E4A" w:rsidRPr="00760C07" w:rsidRDefault="00702971" w:rsidP="00AB48D7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</w:rPr>
              <w:t>PPH</w:t>
            </w:r>
          </w:p>
        </w:tc>
        <w:tc>
          <w:tcPr>
            <w:tcW w:w="1288" w:type="dxa"/>
          </w:tcPr>
          <w:p w14:paraId="6100C55A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334" w:type="dxa"/>
          </w:tcPr>
          <w:p w14:paraId="759FF89D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84-27.86</w:t>
            </w:r>
          </w:p>
        </w:tc>
        <w:tc>
          <w:tcPr>
            <w:tcW w:w="940" w:type="dxa"/>
          </w:tcPr>
          <w:p w14:paraId="1511A6F5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52" w:type="dxa"/>
          </w:tcPr>
          <w:p w14:paraId="613ECBA9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276" w:type="dxa"/>
          </w:tcPr>
          <w:p w14:paraId="4117F740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73-18.33</w:t>
            </w:r>
          </w:p>
        </w:tc>
        <w:tc>
          <w:tcPr>
            <w:tcW w:w="1057" w:type="dxa"/>
          </w:tcPr>
          <w:p w14:paraId="4F751875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115</w:t>
            </w:r>
          </w:p>
        </w:tc>
      </w:tr>
      <w:tr w:rsidR="00760C07" w:rsidRPr="00760C07" w14:paraId="756D16B7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3679C694" w14:textId="207DAA20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Myometrial ≥ 50%/ Unknown</w:t>
            </w:r>
          </w:p>
        </w:tc>
        <w:tc>
          <w:tcPr>
            <w:tcW w:w="1288" w:type="dxa"/>
          </w:tcPr>
          <w:p w14:paraId="78C3FAEC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34" w:type="dxa"/>
          </w:tcPr>
          <w:p w14:paraId="117E23CD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90-3.67</w:t>
            </w:r>
          </w:p>
        </w:tc>
        <w:tc>
          <w:tcPr>
            <w:tcW w:w="940" w:type="dxa"/>
          </w:tcPr>
          <w:p w14:paraId="2F3030E3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52" w:type="dxa"/>
          </w:tcPr>
          <w:p w14:paraId="66D03DE4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76" w:type="dxa"/>
          </w:tcPr>
          <w:p w14:paraId="5DE35454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58-3.16</w:t>
            </w:r>
          </w:p>
        </w:tc>
        <w:tc>
          <w:tcPr>
            <w:tcW w:w="1057" w:type="dxa"/>
          </w:tcPr>
          <w:p w14:paraId="7527080F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47</w:t>
            </w:r>
          </w:p>
        </w:tc>
      </w:tr>
      <w:tr w:rsidR="00760C07" w:rsidRPr="00760C07" w14:paraId="5E02D804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750D60A4" w14:textId="60C99F16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Cervical Involvement/ Unknown</w:t>
            </w:r>
          </w:p>
        </w:tc>
        <w:tc>
          <w:tcPr>
            <w:tcW w:w="1288" w:type="dxa"/>
          </w:tcPr>
          <w:p w14:paraId="1D415EA7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334" w:type="dxa"/>
          </w:tcPr>
          <w:p w14:paraId="6FD8F5DF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16-4.33</w:t>
            </w:r>
          </w:p>
        </w:tc>
        <w:tc>
          <w:tcPr>
            <w:tcW w:w="940" w:type="dxa"/>
          </w:tcPr>
          <w:p w14:paraId="715D579B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52" w:type="dxa"/>
          </w:tcPr>
          <w:p w14:paraId="24F6CF38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276" w:type="dxa"/>
          </w:tcPr>
          <w:p w14:paraId="2B785F34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26-6.00</w:t>
            </w:r>
          </w:p>
        </w:tc>
        <w:tc>
          <w:tcPr>
            <w:tcW w:w="1057" w:type="dxa"/>
          </w:tcPr>
          <w:p w14:paraId="43E908C9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11</w:t>
            </w:r>
          </w:p>
        </w:tc>
      </w:tr>
      <w:tr w:rsidR="00760C07" w:rsidRPr="00760C07" w14:paraId="4322C409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2E25F8DB" w14:textId="4EE888AC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Serosal Involvement/ Unknown</w:t>
            </w:r>
          </w:p>
        </w:tc>
        <w:tc>
          <w:tcPr>
            <w:tcW w:w="1288" w:type="dxa"/>
          </w:tcPr>
          <w:p w14:paraId="01C8B684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334" w:type="dxa"/>
          </w:tcPr>
          <w:p w14:paraId="0C0E87F9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83-5.48</w:t>
            </w:r>
          </w:p>
        </w:tc>
        <w:tc>
          <w:tcPr>
            <w:tcW w:w="940" w:type="dxa"/>
          </w:tcPr>
          <w:p w14:paraId="248320C5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052" w:type="dxa"/>
          </w:tcPr>
          <w:p w14:paraId="558CF0B6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76" w:type="dxa"/>
          </w:tcPr>
          <w:p w14:paraId="1AFB47D4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47-3.87</w:t>
            </w:r>
          </w:p>
        </w:tc>
        <w:tc>
          <w:tcPr>
            <w:tcW w:w="1057" w:type="dxa"/>
          </w:tcPr>
          <w:p w14:paraId="34FF59BF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567</w:t>
            </w:r>
          </w:p>
        </w:tc>
      </w:tr>
      <w:tr w:rsidR="00760C07" w:rsidRPr="00760C07" w14:paraId="4BBF6979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27C76A55" w14:textId="4CD66A15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Adnexal Involvement / Unknown</w:t>
            </w:r>
          </w:p>
        </w:tc>
        <w:tc>
          <w:tcPr>
            <w:tcW w:w="1288" w:type="dxa"/>
          </w:tcPr>
          <w:p w14:paraId="28470949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334" w:type="dxa"/>
          </w:tcPr>
          <w:p w14:paraId="483BF728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94-4.51</w:t>
            </w:r>
          </w:p>
        </w:tc>
        <w:tc>
          <w:tcPr>
            <w:tcW w:w="940" w:type="dxa"/>
          </w:tcPr>
          <w:p w14:paraId="3F8597D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52" w:type="dxa"/>
          </w:tcPr>
          <w:p w14:paraId="031FED6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276" w:type="dxa"/>
          </w:tcPr>
          <w:p w14:paraId="7AE436E6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01-6.47</w:t>
            </w:r>
          </w:p>
        </w:tc>
        <w:tc>
          <w:tcPr>
            <w:tcW w:w="1057" w:type="dxa"/>
          </w:tcPr>
          <w:p w14:paraId="201B20A0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46</w:t>
            </w:r>
          </w:p>
        </w:tc>
      </w:tr>
      <w:tr w:rsidR="00760C07" w:rsidRPr="00760C07" w14:paraId="05CE8B5B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093E2E83" w14:textId="078E9CD2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Parametrial Involvement / Unknown</w:t>
            </w:r>
          </w:p>
        </w:tc>
        <w:tc>
          <w:tcPr>
            <w:tcW w:w="1288" w:type="dxa"/>
          </w:tcPr>
          <w:p w14:paraId="318B0C1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334" w:type="dxa"/>
          </w:tcPr>
          <w:p w14:paraId="3E5C9B0A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58-10.10</w:t>
            </w:r>
          </w:p>
        </w:tc>
        <w:tc>
          <w:tcPr>
            <w:tcW w:w="940" w:type="dxa"/>
          </w:tcPr>
          <w:p w14:paraId="01B494B2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052" w:type="dxa"/>
          </w:tcPr>
          <w:p w14:paraId="07B91DC6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76" w:type="dxa"/>
          </w:tcPr>
          <w:p w14:paraId="63B7F5B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29-9.60</w:t>
            </w:r>
          </w:p>
        </w:tc>
        <w:tc>
          <w:tcPr>
            <w:tcW w:w="1057" w:type="dxa"/>
          </w:tcPr>
          <w:p w14:paraId="235B6F6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562</w:t>
            </w:r>
          </w:p>
        </w:tc>
      </w:tr>
      <w:tr w:rsidR="00760C07" w:rsidRPr="00760C07" w14:paraId="0F181ECF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5FC4E4F8" w14:textId="23AE1809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LVSI</w:t>
            </w:r>
          </w:p>
        </w:tc>
        <w:tc>
          <w:tcPr>
            <w:tcW w:w="1288" w:type="dxa"/>
          </w:tcPr>
          <w:p w14:paraId="1F90DFCD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334" w:type="dxa"/>
          </w:tcPr>
          <w:p w14:paraId="13E68FEB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38-5.02</w:t>
            </w:r>
          </w:p>
        </w:tc>
        <w:tc>
          <w:tcPr>
            <w:tcW w:w="940" w:type="dxa"/>
          </w:tcPr>
          <w:p w14:paraId="0F2BF90D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52" w:type="dxa"/>
          </w:tcPr>
          <w:p w14:paraId="24FE1090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6" w:type="dxa"/>
          </w:tcPr>
          <w:p w14:paraId="41CE1790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48-2.56</w:t>
            </w:r>
          </w:p>
        </w:tc>
        <w:tc>
          <w:tcPr>
            <w:tcW w:w="1057" w:type="dxa"/>
          </w:tcPr>
          <w:p w14:paraId="1A6AD272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804</w:t>
            </w:r>
          </w:p>
        </w:tc>
      </w:tr>
      <w:tr w:rsidR="00760C07" w:rsidRPr="00760C07" w14:paraId="6E436AD1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2B6291F0" w14:textId="54BC25DB" w:rsidR="00702971" w:rsidRPr="00760C07" w:rsidRDefault="003A6CEE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Complementary lymphadenectomy</w:t>
            </w:r>
          </w:p>
        </w:tc>
        <w:tc>
          <w:tcPr>
            <w:tcW w:w="1288" w:type="dxa"/>
          </w:tcPr>
          <w:p w14:paraId="7F857A80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34" w:type="dxa"/>
          </w:tcPr>
          <w:p w14:paraId="3EB98A4B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47-1.73</w:t>
            </w:r>
          </w:p>
        </w:tc>
        <w:tc>
          <w:tcPr>
            <w:tcW w:w="940" w:type="dxa"/>
          </w:tcPr>
          <w:p w14:paraId="6EFB3A95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052" w:type="dxa"/>
          </w:tcPr>
          <w:p w14:paraId="37035014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76" w:type="dxa"/>
          </w:tcPr>
          <w:p w14:paraId="1523E31D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16-1.00</w:t>
            </w:r>
          </w:p>
        </w:tc>
        <w:tc>
          <w:tcPr>
            <w:tcW w:w="1057" w:type="dxa"/>
          </w:tcPr>
          <w:p w14:paraId="1CCC8CD4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51</w:t>
            </w:r>
          </w:p>
        </w:tc>
      </w:tr>
      <w:tr w:rsidR="00760C07" w:rsidRPr="00760C07" w14:paraId="242CB65D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2B65D0E8" w14:textId="0ABD1455" w:rsidR="00702971" w:rsidRPr="00760C07" w:rsidRDefault="00702971" w:rsidP="00702971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Lymph Node Involvement</w:t>
            </w:r>
          </w:p>
        </w:tc>
        <w:tc>
          <w:tcPr>
            <w:tcW w:w="1288" w:type="dxa"/>
          </w:tcPr>
          <w:p w14:paraId="7C0C2D38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334" w:type="dxa"/>
          </w:tcPr>
          <w:p w14:paraId="7A2FAE7B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23-5.55</w:t>
            </w:r>
          </w:p>
        </w:tc>
        <w:tc>
          <w:tcPr>
            <w:tcW w:w="940" w:type="dxa"/>
          </w:tcPr>
          <w:p w14:paraId="1245AFAE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52" w:type="dxa"/>
          </w:tcPr>
          <w:p w14:paraId="16715797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76" w:type="dxa"/>
          </w:tcPr>
          <w:p w14:paraId="153A0A3C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67-5.92</w:t>
            </w:r>
          </w:p>
        </w:tc>
        <w:tc>
          <w:tcPr>
            <w:tcW w:w="1057" w:type="dxa"/>
          </w:tcPr>
          <w:p w14:paraId="6EA7531F" w14:textId="77777777" w:rsidR="00702971" w:rsidRPr="00760C07" w:rsidRDefault="00702971" w:rsidP="00702971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214</w:t>
            </w:r>
          </w:p>
        </w:tc>
      </w:tr>
      <w:tr w:rsidR="00760C07" w:rsidRPr="00760C07" w14:paraId="545475CC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625CC90D" w14:textId="372DA5F2" w:rsidR="00556E4A" w:rsidRPr="00760C07" w:rsidRDefault="00556E4A" w:rsidP="00AB48D7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</w:rPr>
              <w:t>Radiot</w:t>
            </w:r>
            <w:r w:rsidR="00702971" w:rsidRPr="00760C07">
              <w:rPr>
                <w:rFonts w:ascii="Times New Roman" w:hAnsi="Times New Roman" w:cs="Times New Roman"/>
                <w:b/>
                <w:bCs/>
              </w:rPr>
              <w:t>herapy</w:t>
            </w:r>
          </w:p>
        </w:tc>
        <w:tc>
          <w:tcPr>
            <w:tcW w:w="1288" w:type="dxa"/>
          </w:tcPr>
          <w:p w14:paraId="1C99EB90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334" w:type="dxa"/>
          </w:tcPr>
          <w:p w14:paraId="57EEC61B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97-5.55</w:t>
            </w:r>
          </w:p>
        </w:tc>
        <w:tc>
          <w:tcPr>
            <w:tcW w:w="940" w:type="dxa"/>
          </w:tcPr>
          <w:p w14:paraId="7E32EEFE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52" w:type="dxa"/>
          </w:tcPr>
          <w:p w14:paraId="030789C7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76" w:type="dxa"/>
          </w:tcPr>
          <w:p w14:paraId="533D4260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20-2.17</w:t>
            </w:r>
          </w:p>
        </w:tc>
        <w:tc>
          <w:tcPr>
            <w:tcW w:w="1057" w:type="dxa"/>
          </w:tcPr>
          <w:p w14:paraId="702847B9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495</w:t>
            </w:r>
          </w:p>
        </w:tc>
      </w:tr>
      <w:tr w:rsidR="00760C07" w:rsidRPr="00760C07" w14:paraId="77A8AEE2" w14:textId="77777777" w:rsidTr="00702971">
        <w:trPr>
          <w:gridAfter w:val="1"/>
          <w:wAfter w:w="13" w:type="dxa"/>
        </w:trPr>
        <w:tc>
          <w:tcPr>
            <w:tcW w:w="2393" w:type="dxa"/>
          </w:tcPr>
          <w:p w14:paraId="4737FB09" w14:textId="51B9FBCB" w:rsidR="00556E4A" w:rsidRPr="00760C07" w:rsidRDefault="00702971" w:rsidP="00AB48D7">
            <w:pPr>
              <w:rPr>
                <w:rFonts w:ascii="Times New Roman" w:hAnsi="Times New Roman" w:cs="Times New Roman"/>
                <w:b/>
                <w:bCs/>
              </w:rPr>
            </w:pPr>
            <w:r w:rsidRPr="00760C07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1288" w:type="dxa"/>
          </w:tcPr>
          <w:p w14:paraId="49A65FA3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334" w:type="dxa"/>
          </w:tcPr>
          <w:p w14:paraId="0EAFC21D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07-7.65</w:t>
            </w:r>
          </w:p>
        </w:tc>
        <w:tc>
          <w:tcPr>
            <w:tcW w:w="940" w:type="dxa"/>
          </w:tcPr>
          <w:p w14:paraId="07B69A78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2" w:type="dxa"/>
          </w:tcPr>
          <w:p w14:paraId="0350AF76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276" w:type="dxa"/>
          </w:tcPr>
          <w:p w14:paraId="4967E861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80-5.55</w:t>
            </w:r>
          </w:p>
        </w:tc>
        <w:tc>
          <w:tcPr>
            <w:tcW w:w="1057" w:type="dxa"/>
          </w:tcPr>
          <w:p w14:paraId="324AB904" w14:textId="77777777" w:rsidR="00556E4A" w:rsidRPr="00760C07" w:rsidRDefault="00556E4A" w:rsidP="00AB48D7">
            <w:pPr>
              <w:rPr>
                <w:rFonts w:ascii="Times New Roman" w:hAnsi="Times New Roman" w:cs="Times New Roman"/>
              </w:rPr>
            </w:pPr>
            <w:r w:rsidRPr="00760C07">
              <w:rPr>
                <w:rFonts w:ascii="Times New Roman" w:hAnsi="Times New Roman" w:cs="Times New Roman"/>
              </w:rPr>
              <w:t>0.128</w:t>
            </w:r>
          </w:p>
        </w:tc>
      </w:tr>
      <w:tr w:rsidR="00556E4A" w:rsidRPr="003F2700" w14:paraId="3CA9754A" w14:textId="77777777" w:rsidTr="00AB48D7">
        <w:trPr>
          <w:gridAfter w:val="1"/>
          <w:wAfter w:w="13" w:type="dxa"/>
        </w:trPr>
        <w:tc>
          <w:tcPr>
            <w:tcW w:w="9340" w:type="dxa"/>
            <w:gridSpan w:val="7"/>
          </w:tcPr>
          <w:p w14:paraId="1FC4B4C9" w14:textId="7D6C1522" w:rsidR="00702971" w:rsidRPr="00760C07" w:rsidRDefault="00702971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760C07">
              <w:rPr>
                <w:rFonts w:ascii="Times New Roman" w:hAnsi="Times New Roman" w:cs="Times New Roman"/>
                <w:b/>
                <w:bCs/>
                <w:lang w:val="en-US"/>
              </w:rPr>
              <w:t>BMI:</w:t>
            </w:r>
            <w:r w:rsidRPr="00760C07">
              <w:rPr>
                <w:rFonts w:ascii="Times New Roman" w:hAnsi="Times New Roman" w:cs="Times New Roman"/>
                <w:lang w:val="en-US"/>
              </w:rPr>
              <w:t xml:space="preserve"> Body Mass Index, NA: Not performed, Endo: Endometroid, PPH: Poor Prognosis Histology, LVSI: </w:t>
            </w:r>
            <w:proofErr w:type="spellStart"/>
            <w:r w:rsidRPr="00760C07">
              <w:rPr>
                <w:rFonts w:ascii="Times New Roman" w:hAnsi="Times New Roman" w:cs="Times New Roman"/>
                <w:lang w:val="en-US"/>
              </w:rPr>
              <w:t>Lymphovascular</w:t>
            </w:r>
            <w:proofErr w:type="spellEnd"/>
            <w:r w:rsidRPr="00760C07">
              <w:rPr>
                <w:rFonts w:ascii="Times New Roman" w:hAnsi="Times New Roman" w:cs="Times New Roman"/>
                <w:lang w:val="en-US"/>
              </w:rPr>
              <w:t xml:space="preserve"> Space Invasion, HR: Hazard Ratio, CI 95%: Confidence Interval 95%.</w:t>
            </w:r>
          </w:p>
          <w:p w14:paraId="1D4A0B8A" w14:textId="62AA2D94" w:rsidR="00556E4A" w:rsidRPr="00760C07" w:rsidRDefault="00556E4A" w:rsidP="00AB48D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D9F54DF" w14:textId="77777777" w:rsidR="00356013" w:rsidRPr="00760C07" w:rsidRDefault="00356013">
      <w:pPr>
        <w:rPr>
          <w:rFonts w:ascii="Times New Roman" w:hAnsi="Times New Roman" w:cs="Times New Roman"/>
          <w:lang w:val="en-US"/>
        </w:rPr>
      </w:pPr>
    </w:p>
    <w:sectPr w:rsidR="00356013" w:rsidRPr="00760C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E4A"/>
    <w:rsid w:val="00083084"/>
    <w:rsid w:val="00356013"/>
    <w:rsid w:val="003A6CEE"/>
    <w:rsid w:val="003F2700"/>
    <w:rsid w:val="004E4B4B"/>
    <w:rsid w:val="00556E4A"/>
    <w:rsid w:val="00702971"/>
    <w:rsid w:val="00760C07"/>
    <w:rsid w:val="009642AF"/>
    <w:rsid w:val="00B02ADE"/>
    <w:rsid w:val="00C57DDA"/>
    <w:rsid w:val="00DC2FC9"/>
    <w:rsid w:val="00F6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2B4F7"/>
  <w15:chartTrackingRefBased/>
  <w15:docId w15:val="{6FB82D68-80E0-465F-861E-A1C22B04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E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ntú</dc:creator>
  <cp:keywords/>
  <dc:description/>
  <cp:lastModifiedBy>Jonathan González Ruíz</cp:lastModifiedBy>
  <cp:revision>2</cp:revision>
  <dcterms:created xsi:type="dcterms:W3CDTF">2025-10-13T19:29:00Z</dcterms:created>
  <dcterms:modified xsi:type="dcterms:W3CDTF">2025-10-13T19:29:00Z</dcterms:modified>
</cp:coreProperties>
</file>